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F312F" w14:textId="67803690" w:rsidR="00592C86" w:rsidRPr="00E91150" w:rsidRDefault="00592C86" w:rsidP="00592C8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91150">
        <w:rPr>
          <w:rFonts w:ascii="Arial" w:hAnsi="Arial" w:cs="Arial"/>
          <w:b/>
          <w:sz w:val="24"/>
          <w:szCs w:val="24"/>
        </w:rPr>
        <w:t>S</w:t>
      </w:r>
      <w:r w:rsidR="00AF218F">
        <w:rPr>
          <w:rFonts w:ascii="Arial" w:hAnsi="Arial" w:cs="Arial"/>
          <w:b/>
          <w:sz w:val="24"/>
          <w:szCs w:val="24"/>
        </w:rPr>
        <w:t>1</w:t>
      </w:r>
      <w:r w:rsidRPr="00E91150">
        <w:rPr>
          <w:rFonts w:ascii="Arial" w:hAnsi="Arial" w:cs="Arial"/>
          <w:b/>
          <w:sz w:val="24"/>
          <w:szCs w:val="24"/>
        </w:rPr>
        <w:t xml:space="preserve"> Table.</w:t>
      </w:r>
      <w:r w:rsidRPr="00E91150">
        <w:rPr>
          <w:rFonts w:ascii="Arial" w:hAnsi="Arial" w:cs="Arial"/>
          <w:sz w:val="24"/>
          <w:szCs w:val="24"/>
        </w:rPr>
        <w:t xml:space="preserve">  For general payments over the five-year period from 2014-2018, complete listing for number of physicians for all top-level categories and sub-categories for Allopathic and Osteopathic physicians in the Open Payments database </w:t>
      </w:r>
    </w:p>
    <w:p w14:paraId="212EA4E1" w14:textId="77777777" w:rsidR="00592C86" w:rsidRPr="00E91150" w:rsidRDefault="00592C86" w:rsidP="00592C86">
      <w:pPr>
        <w:spacing w:after="0" w:line="240" w:lineRule="auto"/>
        <w:rPr>
          <w:rFonts w:ascii="Arial" w:hAnsi="Arial" w:cs="Arial"/>
          <w:sz w:val="24"/>
          <w:szCs w:val="24"/>
        </w:rPr>
        <w:sectPr w:rsidR="00592C86" w:rsidRPr="00E91150" w:rsidSect="00A30735">
          <w:pgSz w:w="15840" w:h="12240" w:orient="landscape"/>
          <w:pgMar w:top="288" w:right="288" w:bottom="288" w:left="288" w:header="720" w:footer="720" w:gutter="0"/>
          <w:cols w:space="720"/>
          <w:docGrid w:linePitch="360"/>
        </w:sectPr>
      </w:pPr>
    </w:p>
    <w:tbl>
      <w:tblPr>
        <w:tblW w:w="13960" w:type="dxa"/>
        <w:tblInd w:w="-5" w:type="dxa"/>
        <w:tblLook w:val="04A0" w:firstRow="1" w:lastRow="0" w:firstColumn="1" w:lastColumn="0" w:noHBand="0" w:noVBand="1"/>
      </w:tblPr>
      <w:tblGrid>
        <w:gridCol w:w="5320"/>
        <w:gridCol w:w="5920"/>
        <w:gridCol w:w="2720"/>
      </w:tblGrid>
      <w:tr w:rsidR="00592C86" w:rsidRPr="00E91150" w14:paraId="21F65289" w14:textId="77777777" w:rsidTr="008F016D">
        <w:trPr>
          <w:trHeight w:val="282"/>
        </w:trPr>
        <w:tc>
          <w:tcPr>
            <w:tcW w:w="5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8062F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9115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op Category</w:t>
            </w:r>
          </w:p>
        </w:tc>
        <w:tc>
          <w:tcPr>
            <w:tcW w:w="5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06A0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9115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ub-Category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501E3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9115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umber of Physicians</w:t>
            </w:r>
          </w:p>
        </w:tc>
      </w:tr>
      <w:tr w:rsidR="00592C86" w:rsidRPr="00E91150" w14:paraId="53BBFEC5" w14:textId="77777777" w:rsidTr="008F016D">
        <w:trPr>
          <w:trHeight w:val="282"/>
        </w:trPr>
        <w:tc>
          <w:tcPr>
            <w:tcW w:w="5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08EC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Allergy &amp; Immunology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7ED39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</w:pPr>
            <w:r w:rsidRPr="00E91150"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  <w:t>No Specialt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84"/>
            <w:noWrap/>
            <w:vAlign w:val="center"/>
            <w:hideMark/>
          </w:tcPr>
          <w:p w14:paraId="660472FB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4583</w:t>
            </w:r>
          </w:p>
        </w:tc>
      </w:tr>
      <w:tr w:rsidR="00592C86" w:rsidRPr="00E91150" w14:paraId="0F742BD5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9A182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5DF2D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Aller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vAlign w:val="center"/>
            <w:hideMark/>
          </w:tcPr>
          <w:p w14:paraId="1DEFB15E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2335</w:t>
            </w:r>
          </w:p>
        </w:tc>
      </w:tr>
      <w:tr w:rsidR="00592C86" w:rsidRPr="00E91150" w14:paraId="6B033CBF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24532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57F8F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Clinical &amp; Laboratory Immun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670"/>
            <w:noWrap/>
            <w:vAlign w:val="center"/>
            <w:hideMark/>
          </w:tcPr>
          <w:p w14:paraId="205B561C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34</w:t>
            </w:r>
          </w:p>
        </w:tc>
      </w:tr>
      <w:tr w:rsidR="00592C86" w:rsidRPr="00E91150" w14:paraId="33BF5199" w14:textId="77777777" w:rsidTr="008F016D">
        <w:trPr>
          <w:trHeight w:val="282"/>
        </w:trPr>
        <w:tc>
          <w:tcPr>
            <w:tcW w:w="5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E5DA6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Anesthesiology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BA9A8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</w:pPr>
            <w:r w:rsidRPr="00E91150"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  <w:t>No Specialt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FE283"/>
            <w:noWrap/>
            <w:vAlign w:val="center"/>
            <w:hideMark/>
          </w:tcPr>
          <w:p w14:paraId="5BC871B7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37191</w:t>
            </w:r>
          </w:p>
        </w:tc>
      </w:tr>
      <w:tr w:rsidR="00592C86" w:rsidRPr="00E91150" w14:paraId="04D9F929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A256F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AFEC6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Addiction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16F"/>
            <w:noWrap/>
            <w:vAlign w:val="center"/>
            <w:hideMark/>
          </w:tcPr>
          <w:p w14:paraId="0ABCB78B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10</w:t>
            </w:r>
          </w:p>
        </w:tc>
      </w:tr>
      <w:tr w:rsidR="00592C86" w:rsidRPr="00E91150" w14:paraId="1CD4B5A6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84D12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187B4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Critical Care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2FEFC7E7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960</w:t>
            </w:r>
          </w:p>
        </w:tc>
      </w:tr>
      <w:tr w:rsidR="00592C86" w:rsidRPr="00E91150" w14:paraId="25B02382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954C8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64E54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Hospice and Palliative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56D"/>
            <w:noWrap/>
            <w:vAlign w:val="center"/>
            <w:hideMark/>
          </w:tcPr>
          <w:p w14:paraId="7B37C5E7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57</w:t>
            </w:r>
          </w:p>
        </w:tc>
      </w:tr>
      <w:tr w:rsidR="00592C86" w:rsidRPr="00E91150" w14:paraId="202399A1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EFDFA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25228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ain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A84"/>
            <w:noWrap/>
            <w:vAlign w:val="center"/>
            <w:hideMark/>
          </w:tcPr>
          <w:p w14:paraId="02C6CFEE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6332</w:t>
            </w:r>
          </w:p>
        </w:tc>
      </w:tr>
      <w:tr w:rsidR="00592C86" w:rsidRPr="00E91150" w14:paraId="0200C5E0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989DD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A9BA2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ediatric Anesthesi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77F1601A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698</w:t>
            </w:r>
          </w:p>
        </w:tc>
      </w:tr>
      <w:tr w:rsidR="00592C86" w:rsidRPr="00E91150" w14:paraId="482BF3FA" w14:textId="77777777" w:rsidTr="008F016D">
        <w:trPr>
          <w:trHeight w:val="282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3E2BC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Clinical Pharmacology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E479F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</w:pPr>
            <w:r w:rsidRPr="00E91150"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  <w:t>No Specialt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D6E"/>
            <w:noWrap/>
            <w:vAlign w:val="center"/>
            <w:hideMark/>
          </w:tcPr>
          <w:p w14:paraId="10DEA350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93</w:t>
            </w:r>
          </w:p>
        </w:tc>
      </w:tr>
      <w:tr w:rsidR="00592C86" w:rsidRPr="00E91150" w14:paraId="28E0839E" w14:textId="77777777" w:rsidTr="008F016D">
        <w:trPr>
          <w:trHeight w:val="282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B9556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Colon &amp; Rectal Surgery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CE413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</w:pPr>
            <w:r w:rsidRPr="00E91150"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  <w:t>No Specialt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vAlign w:val="center"/>
            <w:hideMark/>
          </w:tcPr>
          <w:p w14:paraId="7E2692F4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935</w:t>
            </w:r>
          </w:p>
        </w:tc>
      </w:tr>
      <w:tr w:rsidR="00592C86" w:rsidRPr="00E91150" w14:paraId="618724EE" w14:textId="77777777" w:rsidTr="008F016D">
        <w:trPr>
          <w:trHeight w:val="282"/>
        </w:trPr>
        <w:tc>
          <w:tcPr>
            <w:tcW w:w="5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60A4E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Dermatology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63E3B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</w:pPr>
            <w:r w:rsidRPr="00E91150"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  <w:t>No Specialt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E784"/>
            <w:noWrap/>
            <w:vAlign w:val="center"/>
            <w:hideMark/>
          </w:tcPr>
          <w:p w14:paraId="4B6E4CDA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8789</w:t>
            </w:r>
          </w:p>
        </w:tc>
      </w:tr>
      <w:tr w:rsidR="00592C86" w:rsidRPr="00E91150" w14:paraId="743CA53B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0A138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5A441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Clinical &amp; Laboratory Dermatological Immun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F75"/>
            <w:noWrap/>
            <w:vAlign w:val="center"/>
            <w:hideMark/>
          </w:tcPr>
          <w:p w14:paraId="218B3352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241</w:t>
            </w:r>
          </w:p>
        </w:tc>
      </w:tr>
      <w:tr w:rsidR="00592C86" w:rsidRPr="00E91150" w14:paraId="2A72A45B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BBD78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09A4E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Dermatopath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41EC89E3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734</w:t>
            </w:r>
          </w:p>
        </w:tc>
      </w:tr>
      <w:tr w:rsidR="00592C86" w:rsidRPr="00E91150" w14:paraId="252BCA8C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7F733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32596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MOHS-Micrographic Surger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2975BEF7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102</w:t>
            </w:r>
          </w:p>
        </w:tc>
      </w:tr>
      <w:tr w:rsidR="00592C86" w:rsidRPr="00E91150" w14:paraId="671FD9A6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614E9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CDD07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ediatric Dermat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075"/>
            <w:noWrap/>
            <w:vAlign w:val="center"/>
            <w:hideMark/>
          </w:tcPr>
          <w:p w14:paraId="759819BA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249</w:t>
            </w:r>
          </w:p>
        </w:tc>
      </w:tr>
      <w:tr w:rsidR="00592C86" w:rsidRPr="00E91150" w14:paraId="5C82930C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D907E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D0DC8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rocedural Dermat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1C96B3F6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162</w:t>
            </w:r>
          </w:p>
        </w:tc>
      </w:tr>
      <w:tr w:rsidR="00592C86" w:rsidRPr="00E91150" w14:paraId="30D4566D" w14:textId="77777777" w:rsidTr="008F016D">
        <w:trPr>
          <w:trHeight w:val="282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0136C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Electrodiagnostic Medicine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5C477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</w:pPr>
            <w:r w:rsidRPr="00E91150"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  <w:t>No Specialt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F6C"/>
            <w:noWrap/>
            <w:vAlign w:val="center"/>
            <w:hideMark/>
          </w:tcPr>
          <w:p w14:paraId="1F4EE5D8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31</w:t>
            </w:r>
          </w:p>
        </w:tc>
      </w:tr>
      <w:tr w:rsidR="00592C86" w:rsidRPr="00E91150" w14:paraId="27291035" w14:textId="77777777" w:rsidTr="008F016D">
        <w:trPr>
          <w:trHeight w:val="282"/>
        </w:trPr>
        <w:tc>
          <w:tcPr>
            <w:tcW w:w="5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46DF6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Emergency Medicine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B5275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</w:pPr>
            <w:r w:rsidRPr="00E91150"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  <w:t>No Specialt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E483"/>
            <w:noWrap/>
            <w:vAlign w:val="center"/>
            <w:hideMark/>
          </w:tcPr>
          <w:p w14:paraId="7D970F0B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31545</w:t>
            </w:r>
          </w:p>
        </w:tc>
      </w:tr>
      <w:tr w:rsidR="00592C86" w:rsidRPr="00E91150" w14:paraId="11D28201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F9ACA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39E9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Emergency Medical Services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vAlign w:val="center"/>
            <w:hideMark/>
          </w:tcPr>
          <w:p w14:paraId="4134634E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2564</w:t>
            </w:r>
          </w:p>
        </w:tc>
      </w:tr>
      <w:tr w:rsidR="00592C86" w:rsidRPr="00E91150" w14:paraId="1C32207F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20B99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3BF01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Hospice and Palliative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66D"/>
            <w:noWrap/>
            <w:vAlign w:val="center"/>
            <w:hideMark/>
          </w:tcPr>
          <w:p w14:paraId="5C935BB5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  <w:tr w:rsidR="00592C86" w:rsidRPr="00E91150" w14:paraId="280ED981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577A3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B7757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Medical Toxic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C6E"/>
            <w:noWrap/>
            <w:vAlign w:val="center"/>
            <w:hideMark/>
          </w:tcPr>
          <w:p w14:paraId="4B3E1740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87</w:t>
            </w:r>
          </w:p>
        </w:tc>
      </w:tr>
      <w:tr w:rsidR="00592C86" w:rsidRPr="00E91150" w14:paraId="215CC587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AE8E0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4D05D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ediatric Emergency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E7E"/>
            <w:noWrap/>
            <w:vAlign w:val="center"/>
            <w:hideMark/>
          </w:tcPr>
          <w:p w14:paraId="473A4458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448</w:t>
            </w:r>
          </w:p>
        </w:tc>
      </w:tr>
      <w:tr w:rsidR="00592C86" w:rsidRPr="00E91150" w14:paraId="618034B3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2928C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D0225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Sports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679"/>
            <w:noWrap/>
            <w:vAlign w:val="center"/>
            <w:hideMark/>
          </w:tcPr>
          <w:p w14:paraId="6A97ED87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342</w:t>
            </w:r>
          </w:p>
        </w:tc>
      </w:tr>
      <w:tr w:rsidR="00592C86" w:rsidRPr="00E91150" w14:paraId="04DC40CA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29D02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E115E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Undersea and Hyperbaric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272"/>
            <w:noWrap/>
            <w:vAlign w:val="center"/>
            <w:hideMark/>
          </w:tcPr>
          <w:p w14:paraId="76ED3377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84</w:t>
            </w:r>
          </w:p>
        </w:tc>
      </w:tr>
      <w:tr w:rsidR="00592C86" w:rsidRPr="00E91150" w14:paraId="678E9F90" w14:textId="77777777" w:rsidTr="008F016D">
        <w:trPr>
          <w:trHeight w:val="282"/>
        </w:trPr>
        <w:tc>
          <w:tcPr>
            <w:tcW w:w="5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E2FDF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Family Medicine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F311E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</w:pPr>
            <w:r w:rsidRPr="00E91150"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  <w:t>No Specialt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5C37C"/>
            <w:noWrap/>
            <w:vAlign w:val="center"/>
            <w:hideMark/>
          </w:tcPr>
          <w:p w14:paraId="15BBFABB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56260</w:t>
            </w:r>
          </w:p>
        </w:tc>
      </w:tr>
      <w:tr w:rsidR="00592C86" w:rsidRPr="00E91150" w14:paraId="766DACAD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C4A07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0CBE7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Addiction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039B4333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592</w:t>
            </w:r>
          </w:p>
        </w:tc>
      </w:tr>
      <w:tr w:rsidR="00592C86" w:rsidRPr="00E91150" w14:paraId="0AB5EAF8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66F0B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EDF21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Adolescent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3AA29835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705</w:t>
            </w:r>
          </w:p>
        </w:tc>
      </w:tr>
      <w:tr w:rsidR="00592C86" w:rsidRPr="00E91150" w14:paraId="72DCA64C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3EB0A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C81ED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Adult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44F129C8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367</w:t>
            </w:r>
          </w:p>
        </w:tc>
      </w:tr>
      <w:tr w:rsidR="00592C86" w:rsidRPr="00E91150" w14:paraId="756FCF06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4A274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04E4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Geriatric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vAlign w:val="center"/>
            <w:hideMark/>
          </w:tcPr>
          <w:p w14:paraId="497DAD57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2247</w:t>
            </w:r>
          </w:p>
        </w:tc>
      </w:tr>
      <w:tr w:rsidR="00592C86" w:rsidRPr="00E91150" w14:paraId="34FC7D10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61303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4416B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Hospice and Palliative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E7B"/>
            <w:noWrap/>
            <w:vAlign w:val="center"/>
            <w:hideMark/>
          </w:tcPr>
          <w:p w14:paraId="487E6BDB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378</w:t>
            </w:r>
          </w:p>
        </w:tc>
      </w:tr>
      <w:tr w:rsidR="00592C86" w:rsidRPr="00E91150" w14:paraId="721A9670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693BF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EE46B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Obesity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B6E"/>
            <w:noWrap/>
            <w:vAlign w:val="center"/>
            <w:hideMark/>
          </w:tcPr>
          <w:p w14:paraId="3A3DDB80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84</w:t>
            </w:r>
          </w:p>
        </w:tc>
      </w:tr>
      <w:tr w:rsidR="00592C86" w:rsidRPr="00E91150" w14:paraId="4650A494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A37D5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CA4A6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Sleep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178"/>
            <w:noWrap/>
            <w:vAlign w:val="center"/>
            <w:hideMark/>
          </w:tcPr>
          <w:p w14:paraId="0015259D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323</w:t>
            </w:r>
          </w:p>
        </w:tc>
      </w:tr>
      <w:tr w:rsidR="00592C86" w:rsidRPr="00E91150" w14:paraId="14DC185D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69963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73A04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Sports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B84"/>
            <w:noWrap/>
            <w:vAlign w:val="center"/>
            <w:hideMark/>
          </w:tcPr>
          <w:p w14:paraId="7E797721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2956</w:t>
            </w:r>
          </w:p>
        </w:tc>
      </w:tr>
      <w:tr w:rsidR="00592C86" w:rsidRPr="00E91150" w14:paraId="65865A52" w14:textId="77777777" w:rsidTr="008F016D">
        <w:trPr>
          <w:trHeight w:val="282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F6680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General Practice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C179D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</w:pPr>
            <w:r w:rsidRPr="00E91150"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  <w:t>No Specialt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B81"/>
            <w:noWrap/>
            <w:vAlign w:val="center"/>
            <w:hideMark/>
          </w:tcPr>
          <w:p w14:paraId="2692B715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66421</w:t>
            </w:r>
          </w:p>
        </w:tc>
      </w:tr>
      <w:tr w:rsidR="00592C86" w:rsidRPr="00E91150" w14:paraId="4DDBA95E" w14:textId="77777777" w:rsidTr="008F016D">
        <w:trPr>
          <w:trHeight w:val="282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3F6BE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Hospitalist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DDA00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</w:pPr>
            <w:r w:rsidRPr="00E91150"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  <w:t>No Specialt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984"/>
            <w:noWrap/>
            <w:vAlign w:val="center"/>
            <w:hideMark/>
          </w:tcPr>
          <w:p w14:paraId="6B80F8F4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2191</w:t>
            </w:r>
          </w:p>
        </w:tc>
      </w:tr>
      <w:tr w:rsidR="00592C86" w:rsidRPr="00E91150" w14:paraId="0D9C52C6" w14:textId="77777777" w:rsidTr="008F016D">
        <w:trPr>
          <w:trHeight w:val="282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D5762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lastRenderedPageBreak/>
              <w:t>Independent Medical Examiner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E3B71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</w:pPr>
            <w:r w:rsidRPr="00E91150"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  <w:t>No Specialt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16F"/>
            <w:noWrap/>
            <w:vAlign w:val="center"/>
            <w:hideMark/>
          </w:tcPr>
          <w:p w14:paraId="350B4D2C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10</w:t>
            </w:r>
          </w:p>
        </w:tc>
      </w:tr>
      <w:tr w:rsidR="00592C86" w:rsidRPr="00E91150" w14:paraId="68345C83" w14:textId="77777777" w:rsidTr="008F016D">
        <w:trPr>
          <w:trHeight w:val="282"/>
        </w:trPr>
        <w:tc>
          <w:tcPr>
            <w:tcW w:w="5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03BD7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Internal Medicine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46CA4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</w:pPr>
            <w:r w:rsidRPr="00E91150"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  <w:t>No Specialt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1AE898A3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75529</w:t>
            </w:r>
          </w:p>
        </w:tc>
      </w:tr>
      <w:tr w:rsidR="00592C86" w:rsidRPr="00E91150" w14:paraId="1B6AD606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DE961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F545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Addiction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A7A"/>
            <w:noWrap/>
            <w:vAlign w:val="center"/>
            <w:hideMark/>
          </w:tcPr>
          <w:p w14:paraId="52943966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361</w:t>
            </w:r>
          </w:p>
        </w:tc>
      </w:tr>
      <w:tr w:rsidR="00592C86" w:rsidRPr="00E91150" w14:paraId="40D6AB6E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16118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6C969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Adolescent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C7E"/>
            <w:noWrap/>
            <w:vAlign w:val="center"/>
            <w:hideMark/>
          </w:tcPr>
          <w:p w14:paraId="33398601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442</w:t>
            </w:r>
          </w:p>
        </w:tc>
      </w:tr>
      <w:tr w:rsidR="00592C86" w:rsidRPr="00E91150" w14:paraId="3AF05280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B775A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E69BF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Adult Congenital Heart Diseas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A6B"/>
            <w:noWrap/>
            <w:vAlign w:val="center"/>
            <w:hideMark/>
          </w:tcPr>
          <w:p w14:paraId="5D4BAB1D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592C86" w:rsidRPr="00E91150" w14:paraId="2EB0FC9C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9BF9C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8859D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Advanced Heart Failure and Transplant Cardi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97D"/>
            <w:noWrap/>
            <w:vAlign w:val="center"/>
            <w:hideMark/>
          </w:tcPr>
          <w:p w14:paraId="000A8585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428</w:t>
            </w:r>
          </w:p>
        </w:tc>
      </w:tr>
      <w:tr w:rsidR="00592C86" w:rsidRPr="00E91150" w14:paraId="01B7B0DF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7B67A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04A93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Allergy &amp; Immun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vAlign w:val="center"/>
            <w:hideMark/>
          </w:tcPr>
          <w:p w14:paraId="50B9C497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2771</w:t>
            </w:r>
          </w:p>
        </w:tc>
      </w:tr>
      <w:tr w:rsidR="00592C86" w:rsidRPr="00E91150" w14:paraId="118149E4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91095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E1F77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Cardiovascular Diseas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E383"/>
            <w:noWrap/>
            <w:vAlign w:val="center"/>
            <w:hideMark/>
          </w:tcPr>
          <w:p w14:paraId="1399E20A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32012</w:t>
            </w:r>
          </w:p>
        </w:tc>
      </w:tr>
      <w:tr w:rsidR="00592C86" w:rsidRPr="00E91150" w14:paraId="256659B1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C6268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7FA90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Clinical &amp; Laboratory Immun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06C"/>
            <w:noWrap/>
            <w:vAlign w:val="center"/>
            <w:hideMark/>
          </w:tcPr>
          <w:p w14:paraId="0234246F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35</w:t>
            </w:r>
          </w:p>
        </w:tc>
      </w:tr>
      <w:tr w:rsidR="00592C86" w:rsidRPr="00E91150" w14:paraId="62FE4629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BAAF3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A2058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Clinical Cardiac Electrophysi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B84"/>
            <w:noWrap/>
            <w:vAlign w:val="center"/>
            <w:hideMark/>
          </w:tcPr>
          <w:p w14:paraId="2227914F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3533</w:t>
            </w:r>
          </w:p>
        </w:tc>
      </w:tr>
      <w:tr w:rsidR="00592C86" w:rsidRPr="00E91150" w14:paraId="1BDAB73D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67127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FD256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Critical Care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A84"/>
            <w:noWrap/>
            <w:vAlign w:val="center"/>
            <w:hideMark/>
          </w:tcPr>
          <w:p w14:paraId="09F52009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6362</w:t>
            </w:r>
          </w:p>
        </w:tc>
      </w:tr>
      <w:tr w:rsidR="00592C86" w:rsidRPr="00E91150" w14:paraId="58B1F74A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45AF4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21A89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Endocrinology, Diabetes &amp; Metabolism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E984"/>
            <w:noWrap/>
            <w:vAlign w:val="center"/>
            <w:hideMark/>
          </w:tcPr>
          <w:p w14:paraId="5B90AFB7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9269</w:t>
            </w:r>
          </w:p>
        </w:tc>
      </w:tr>
      <w:tr w:rsidR="00592C86" w:rsidRPr="00E91150" w14:paraId="76873C3D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8BCBB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D2C85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Gastroenter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683"/>
            <w:noWrap/>
            <w:vAlign w:val="center"/>
            <w:hideMark/>
          </w:tcPr>
          <w:p w14:paraId="2141DB4F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20743</w:t>
            </w:r>
          </w:p>
        </w:tc>
      </w:tr>
      <w:tr w:rsidR="00592C86" w:rsidRPr="00E91150" w14:paraId="2E7783E9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EE87F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1F2F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Geriatric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B84"/>
            <w:noWrap/>
            <w:vAlign w:val="center"/>
            <w:hideMark/>
          </w:tcPr>
          <w:p w14:paraId="161B401E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4424</w:t>
            </w:r>
          </w:p>
        </w:tc>
      </w:tr>
      <w:tr w:rsidR="00592C86" w:rsidRPr="00E91150" w14:paraId="29E22B6C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C4049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B04AB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Hemat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vAlign w:val="center"/>
            <w:hideMark/>
          </w:tcPr>
          <w:p w14:paraId="58BEC6EC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2648</w:t>
            </w:r>
          </w:p>
        </w:tc>
      </w:tr>
      <w:tr w:rsidR="00592C86" w:rsidRPr="00E91150" w14:paraId="0C78EDBE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896FD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55010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Hematology &amp; Onc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E884"/>
            <w:noWrap/>
            <w:vAlign w:val="center"/>
            <w:hideMark/>
          </w:tcPr>
          <w:p w14:paraId="70CD3BB8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5246</w:t>
            </w:r>
          </w:p>
        </w:tc>
      </w:tr>
      <w:tr w:rsidR="00592C86" w:rsidRPr="00E91150" w14:paraId="622DD192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55B15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3EBEC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Hepat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603EBEE2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576</w:t>
            </w:r>
          </w:p>
        </w:tc>
      </w:tr>
      <w:tr w:rsidR="00592C86" w:rsidRPr="00E91150" w14:paraId="4654C247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DB658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8FB72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Hospice and Palliative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37334E6F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728</w:t>
            </w:r>
          </w:p>
        </w:tc>
      </w:tr>
      <w:tr w:rsidR="00592C86" w:rsidRPr="00E91150" w14:paraId="79306EC2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E0259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CE107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Hypertension Specialist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36D"/>
            <w:noWrap/>
            <w:vAlign w:val="center"/>
            <w:hideMark/>
          </w:tcPr>
          <w:p w14:paraId="6F71BB6E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50</w:t>
            </w:r>
          </w:p>
        </w:tc>
      </w:tr>
      <w:tr w:rsidR="00592C86" w:rsidRPr="00E91150" w14:paraId="25F4CDCB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5F5CC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36D8D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Infectious Diseas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A84"/>
            <w:noWrap/>
            <w:vAlign w:val="center"/>
            <w:hideMark/>
          </w:tcPr>
          <w:p w14:paraId="600E76EA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7897</w:t>
            </w:r>
          </w:p>
        </w:tc>
      </w:tr>
      <w:tr w:rsidR="00592C86" w:rsidRPr="00E91150" w14:paraId="2F131D37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7B5F8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CC109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Interventional Cardi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884"/>
            <w:noWrap/>
            <w:vAlign w:val="center"/>
            <w:hideMark/>
          </w:tcPr>
          <w:p w14:paraId="61665D38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2323</w:t>
            </w:r>
          </w:p>
        </w:tc>
      </w:tr>
      <w:tr w:rsidR="00592C86" w:rsidRPr="00E91150" w14:paraId="38D86B8E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481BA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17FA2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Magnetic Resonance Imaging (MRI)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F6F"/>
            <w:noWrap/>
            <w:vAlign w:val="center"/>
            <w:hideMark/>
          </w:tcPr>
          <w:p w14:paraId="088A3323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02</w:t>
            </w:r>
          </w:p>
        </w:tc>
      </w:tr>
      <w:tr w:rsidR="00592C86" w:rsidRPr="00E91150" w14:paraId="4218D98B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2F602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993F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Medical Onc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A84"/>
            <w:noWrap/>
            <w:vAlign w:val="center"/>
            <w:hideMark/>
          </w:tcPr>
          <w:p w14:paraId="6837DCA7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7836</w:t>
            </w:r>
          </w:p>
        </w:tc>
      </w:tr>
      <w:tr w:rsidR="00592C86" w:rsidRPr="00E91150" w14:paraId="136DF50A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E9265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311EC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Nephr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E984"/>
            <w:noWrap/>
            <w:vAlign w:val="center"/>
            <w:hideMark/>
          </w:tcPr>
          <w:p w14:paraId="65734D6B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1185</w:t>
            </w:r>
          </w:p>
        </w:tc>
      </w:tr>
      <w:tr w:rsidR="00592C86" w:rsidRPr="00E91150" w14:paraId="528A22E0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E3B13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D3BD1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Obesity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370"/>
            <w:noWrap/>
            <w:vAlign w:val="center"/>
            <w:hideMark/>
          </w:tcPr>
          <w:p w14:paraId="04BC9AC5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17</w:t>
            </w:r>
          </w:p>
        </w:tc>
      </w:tr>
      <w:tr w:rsidR="00592C86" w:rsidRPr="00E91150" w14:paraId="36D72C75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8C4C4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1616F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ulmonary Diseas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E884"/>
            <w:noWrap/>
            <w:vAlign w:val="center"/>
            <w:hideMark/>
          </w:tcPr>
          <w:p w14:paraId="7B1384B6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4703</w:t>
            </w:r>
          </w:p>
        </w:tc>
      </w:tr>
      <w:tr w:rsidR="00592C86" w:rsidRPr="00E91150" w14:paraId="5E24A686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16588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11B3A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Rheumat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A84"/>
            <w:noWrap/>
            <w:vAlign w:val="center"/>
            <w:hideMark/>
          </w:tcPr>
          <w:p w14:paraId="71EE4D9E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6721</w:t>
            </w:r>
          </w:p>
        </w:tc>
      </w:tr>
      <w:tr w:rsidR="00592C86" w:rsidRPr="00E91150" w14:paraId="4B801176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553E6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063A4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Sleep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313B5030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516</w:t>
            </w:r>
          </w:p>
        </w:tc>
      </w:tr>
      <w:tr w:rsidR="00592C86" w:rsidRPr="00E91150" w14:paraId="1EF5EF54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AB569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E32F2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Sports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F78"/>
            <w:noWrap/>
            <w:vAlign w:val="center"/>
            <w:hideMark/>
          </w:tcPr>
          <w:p w14:paraId="0475316E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312</w:t>
            </w:r>
          </w:p>
        </w:tc>
      </w:tr>
      <w:tr w:rsidR="00592C86" w:rsidRPr="00E91150" w14:paraId="5B23EAE2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B287D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D1C16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Transplant Hepat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D72"/>
            <w:noWrap/>
            <w:vAlign w:val="center"/>
            <w:hideMark/>
          </w:tcPr>
          <w:p w14:paraId="45AB63E4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65</w:t>
            </w:r>
          </w:p>
        </w:tc>
      </w:tr>
      <w:tr w:rsidR="00592C86" w:rsidRPr="00E91150" w14:paraId="091A1FA7" w14:textId="77777777" w:rsidTr="008F016D">
        <w:trPr>
          <w:trHeight w:val="282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BDC4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Legal Medicine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ABDA1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</w:pPr>
            <w:r w:rsidRPr="00E91150"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  <w:t>No Specialt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576"/>
            <w:noWrap/>
            <w:vAlign w:val="center"/>
            <w:hideMark/>
          </w:tcPr>
          <w:p w14:paraId="49A99085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270</w:t>
            </w:r>
          </w:p>
        </w:tc>
      </w:tr>
      <w:tr w:rsidR="00592C86" w:rsidRPr="00E91150" w14:paraId="7E2E4040" w14:textId="77777777" w:rsidTr="008F016D">
        <w:trPr>
          <w:trHeight w:val="282"/>
        </w:trPr>
        <w:tc>
          <w:tcPr>
            <w:tcW w:w="5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CFB45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Medical Genetics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06959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Clinical Biochemical Genetics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56D"/>
            <w:noWrap/>
            <w:vAlign w:val="center"/>
            <w:hideMark/>
          </w:tcPr>
          <w:p w14:paraId="795648A8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57</w:t>
            </w:r>
          </w:p>
        </w:tc>
      </w:tr>
      <w:tr w:rsidR="00592C86" w:rsidRPr="00E91150" w14:paraId="5F9A3375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3D4C1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5D38B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Clinical Cytogenetic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D6B"/>
            <w:noWrap/>
            <w:vAlign w:val="center"/>
            <w:hideMark/>
          </w:tcPr>
          <w:p w14:paraId="62F156C2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21</w:t>
            </w:r>
          </w:p>
        </w:tc>
      </w:tr>
      <w:tr w:rsidR="00592C86" w:rsidRPr="00E91150" w14:paraId="677E14FE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4E752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B0A21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Clinical Genetics (M.D.)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081"/>
            <w:noWrap/>
            <w:vAlign w:val="center"/>
            <w:hideMark/>
          </w:tcPr>
          <w:p w14:paraId="64608FEB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530</w:t>
            </w:r>
          </w:p>
        </w:tc>
      </w:tr>
      <w:tr w:rsidR="00592C86" w:rsidRPr="00E91150" w14:paraId="5066CB4F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84051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860C8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Clinical Molecular Genetics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D6B"/>
            <w:noWrap/>
            <w:vAlign w:val="center"/>
            <w:hideMark/>
          </w:tcPr>
          <w:p w14:paraId="3235AE27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592C86" w:rsidRPr="00E91150" w14:paraId="724E5001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277EF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FC453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Molecular Genetic Path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E6C"/>
            <w:noWrap/>
            <w:vAlign w:val="center"/>
            <w:hideMark/>
          </w:tcPr>
          <w:p w14:paraId="2FEB55FB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28</w:t>
            </w:r>
          </w:p>
        </w:tc>
      </w:tr>
      <w:tr w:rsidR="00592C86" w:rsidRPr="00E91150" w14:paraId="3480FB01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01DB1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FD55C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h.D. Medical Genetics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F6C"/>
            <w:noWrap/>
            <w:vAlign w:val="center"/>
            <w:hideMark/>
          </w:tcPr>
          <w:p w14:paraId="3A88FDE5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32</w:t>
            </w:r>
          </w:p>
        </w:tc>
      </w:tr>
      <w:tr w:rsidR="00592C86" w:rsidRPr="00E91150" w14:paraId="0BEBE3FD" w14:textId="77777777" w:rsidTr="008F016D">
        <w:trPr>
          <w:trHeight w:val="282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A33C6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Neurological Surgery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107AD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</w:pPr>
            <w:r w:rsidRPr="00E91150"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  <w:t>No Specialt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E884"/>
            <w:noWrap/>
            <w:vAlign w:val="center"/>
            <w:hideMark/>
          </w:tcPr>
          <w:p w14:paraId="49603C08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3666</w:t>
            </w:r>
          </w:p>
        </w:tc>
      </w:tr>
      <w:tr w:rsidR="00592C86" w:rsidRPr="00E91150" w14:paraId="01B62CDB" w14:textId="77777777" w:rsidTr="008F016D">
        <w:trPr>
          <w:trHeight w:val="282"/>
        </w:trPr>
        <w:tc>
          <w:tcPr>
            <w:tcW w:w="5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615A8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Neuromusculoskeletal Medicine &amp; OMM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9C970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</w:pPr>
            <w:r w:rsidRPr="00E91150"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  <w:t>No Specialt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5B41ADD2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053</w:t>
            </w:r>
          </w:p>
        </w:tc>
      </w:tr>
      <w:tr w:rsidR="00592C86" w:rsidRPr="00E91150" w14:paraId="79ED9D6B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37FB0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64A45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</w:pPr>
            <w:r w:rsidRPr="00E91150"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  <w:t>No Specialt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57C"/>
            <w:noWrap/>
            <w:vAlign w:val="center"/>
            <w:hideMark/>
          </w:tcPr>
          <w:p w14:paraId="147C26EA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410</w:t>
            </w:r>
          </w:p>
        </w:tc>
      </w:tr>
      <w:tr w:rsidR="00592C86" w:rsidRPr="00E91150" w14:paraId="36739DCE" w14:textId="77777777" w:rsidTr="008F016D">
        <w:trPr>
          <w:trHeight w:val="282"/>
        </w:trPr>
        <w:tc>
          <w:tcPr>
            <w:tcW w:w="5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1DD7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Nuclear Medicine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E8046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</w:pPr>
            <w:r w:rsidRPr="00E91150"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  <w:t>No Specialt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3FFBB5A0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769</w:t>
            </w:r>
          </w:p>
        </w:tc>
      </w:tr>
      <w:tr w:rsidR="00592C86" w:rsidRPr="00E91150" w14:paraId="662392E4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9CA25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CACE8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In Vivo &amp; In Vitro Nuclear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D6B"/>
            <w:noWrap/>
            <w:vAlign w:val="center"/>
            <w:hideMark/>
          </w:tcPr>
          <w:p w14:paraId="1392145B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592C86" w:rsidRPr="00E91150" w14:paraId="201FA7C8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718A1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8D697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Nuclear Cardi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382"/>
            <w:noWrap/>
            <w:vAlign w:val="center"/>
            <w:hideMark/>
          </w:tcPr>
          <w:p w14:paraId="201D53AC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544</w:t>
            </w:r>
          </w:p>
        </w:tc>
      </w:tr>
      <w:tr w:rsidR="00592C86" w:rsidRPr="00E91150" w14:paraId="18D6401E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46344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13014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Nuclear Imaging &amp; Therap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71"/>
            <w:noWrap/>
            <w:vAlign w:val="center"/>
            <w:hideMark/>
          </w:tcPr>
          <w:p w14:paraId="0B6E12DC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50</w:t>
            </w:r>
          </w:p>
        </w:tc>
      </w:tr>
      <w:tr w:rsidR="00592C86" w:rsidRPr="00E91150" w14:paraId="748DC5DF" w14:textId="77777777" w:rsidTr="008F016D">
        <w:trPr>
          <w:trHeight w:val="282"/>
        </w:trPr>
        <w:tc>
          <w:tcPr>
            <w:tcW w:w="5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674BB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Obstetrics &amp; Gynecology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92A79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</w:pPr>
            <w:r w:rsidRPr="00E91150"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  <w:t>No Specialt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182"/>
            <w:noWrap/>
            <w:vAlign w:val="center"/>
            <w:hideMark/>
          </w:tcPr>
          <w:p w14:paraId="6DFF41D7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39852</w:t>
            </w:r>
          </w:p>
        </w:tc>
      </w:tr>
      <w:tr w:rsidR="00592C86" w:rsidRPr="00E91150" w14:paraId="2E7A8925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CE415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70560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Critical Care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26C"/>
            <w:noWrap/>
            <w:vAlign w:val="center"/>
            <w:hideMark/>
          </w:tcPr>
          <w:p w14:paraId="3695DE36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46</w:t>
            </w:r>
          </w:p>
        </w:tc>
      </w:tr>
      <w:tr w:rsidR="00592C86" w:rsidRPr="00E91150" w14:paraId="147958BE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C2DE1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8D79F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Female Pelvic Medicine and Reconstructive Surger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6064C228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627</w:t>
            </w:r>
          </w:p>
        </w:tc>
      </w:tr>
      <w:tr w:rsidR="00592C86" w:rsidRPr="00E91150" w14:paraId="3E4C499F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E2D32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8852B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Gynecologic Onc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vAlign w:val="center"/>
            <w:hideMark/>
          </w:tcPr>
          <w:p w14:paraId="7589B0B0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717</w:t>
            </w:r>
          </w:p>
        </w:tc>
      </w:tr>
      <w:tr w:rsidR="00592C86" w:rsidRPr="00E91150" w14:paraId="66B706FC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13201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810A7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Gynec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A84"/>
            <w:noWrap/>
            <w:vAlign w:val="center"/>
            <w:hideMark/>
          </w:tcPr>
          <w:p w14:paraId="4B03AAAA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5844</w:t>
            </w:r>
          </w:p>
        </w:tc>
      </w:tr>
      <w:tr w:rsidR="00592C86" w:rsidRPr="00E91150" w14:paraId="709972A7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3D97A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ACE53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Hospice and Palliative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center"/>
            <w:hideMark/>
          </w:tcPr>
          <w:p w14:paraId="569A180C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78</w:t>
            </w:r>
          </w:p>
        </w:tc>
      </w:tr>
      <w:tr w:rsidR="00592C86" w:rsidRPr="00E91150" w14:paraId="6A1CD0F5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058E5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F1624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Maternal &amp; Fetal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673151D2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530</w:t>
            </w:r>
          </w:p>
        </w:tc>
      </w:tr>
      <w:tr w:rsidR="00592C86" w:rsidRPr="00E91150" w14:paraId="08DDB956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947E1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76CC4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Obesity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B6B"/>
            <w:noWrap/>
            <w:vAlign w:val="center"/>
            <w:hideMark/>
          </w:tcPr>
          <w:p w14:paraId="03344F95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5</w:t>
            </w:r>
          </w:p>
        </w:tc>
      </w:tr>
      <w:tr w:rsidR="00592C86" w:rsidRPr="00E91150" w14:paraId="7C46D25C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BC02F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88E6C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Obstetrics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196CC178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651</w:t>
            </w:r>
          </w:p>
        </w:tc>
      </w:tr>
      <w:tr w:rsidR="00592C86" w:rsidRPr="00E91150" w14:paraId="56CFA652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11559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CCFF8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Reproductive Endocrin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32E358BA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463</w:t>
            </w:r>
          </w:p>
        </w:tc>
      </w:tr>
      <w:tr w:rsidR="00592C86" w:rsidRPr="00E91150" w14:paraId="74EBC1C0" w14:textId="77777777" w:rsidTr="008F016D">
        <w:trPr>
          <w:trHeight w:val="282"/>
        </w:trPr>
        <w:tc>
          <w:tcPr>
            <w:tcW w:w="5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C6DF4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Ophthalmology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3257E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</w:pPr>
            <w:r w:rsidRPr="00E91150"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  <w:t>No Specialt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583"/>
            <w:noWrap/>
            <w:vAlign w:val="center"/>
            <w:hideMark/>
          </w:tcPr>
          <w:p w14:paraId="08425CB8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24729</w:t>
            </w:r>
          </w:p>
        </w:tc>
      </w:tr>
      <w:tr w:rsidR="00592C86" w:rsidRPr="00E91150" w14:paraId="622D2FA8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4EAD3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14EBD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Cornea and External Diseases Specialist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56D"/>
            <w:noWrap/>
            <w:vAlign w:val="center"/>
            <w:hideMark/>
          </w:tcPr>
          <w:p w14:paraId="3B1650F9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56</w:t>
            </w:r>
          </w:p>
        </w:tc>
      </w:tr>
      <w:tr w:rsidR="00592C86" w:rsidRPr="00E91150" w14:paraId="5C00E437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A19A4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6B213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Glaucoma Specialist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373"/>
            <w:noWrap/>
            <w:vAlign w:val="center"/>
            <w:hideMark/>
          </w:tcPr>
          <w:p w14:paraId="5EEA425D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88</w:t>
            </w:r>
          </w:p>
        </w:tc>
      </w:tr>
      <w:tr w:rsidR="00592C86" w:rsidRPr="00E91150" w14:paraId="12F759D7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00A8B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133F1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Neuro-ophthalm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D6B"/>
            <w:noWrap/>
            <w:vAlign w:val="center"/>
            <w:hideMark/>
          </w:tcPr>
          <w:p w14:paraId="129255EE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592C86" w:rsidRPr="00E91150" w14:paraId="380F461B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E406F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A610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Ophthalmic Plastic and Reconstructive Surger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A74"/>
            <w:noWrap/>
            <w:vAlign w:val="center"/>
            <w:hideMark/>
          </w:tcPr>
          <w:p w14:paraId="1E016F15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221</w:t>
            </w:r>
          </w:p>
        </w:tc>
      </w:tr>
      <w:tr w:rsidR="00592C86" w:rsidRPr="00E91150" w14:paraId="145A1ADC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14C9B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4A521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ediatric Ophthalmology and Strabismus Specialist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56D"/>
            <w:noWrap/>
            <w:vAlign w:val="center"/>
            <w:hideMark/>
          </w:tcPr>
          <w:p w14:paraId="5F9FE67C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56</w:t>
            </w:r>
          </w:p>
        </w:tc>
      </w:tr>
      <w:tr w:rsidR="00592C86" w:rsidRPr="00E91150" w14:paraId="23BB9C9F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52E68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2265F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Retina Specialist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43D6D524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766</w:t>
            </w:r>
          </w:p>
        </w:tc>
      </w:tr>
      <w:tr w:rsidR="00592C86" w:rsidRPr="00E91150" w14:paraId="21174631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451BB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06832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Uveitis and Ocular Inflammatory Diseas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F6C"/>
            <w:noWrap/>
            <w:vAlign w:val="center"/>
            <w:hideMark/>
          </w:tcPr>
          <w:p w14:paraId="5F5A2A57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30</w:t>
            </w:r>
          </w:p>
        </w:tc>
      </w:tr>
      <w:tr w:rsidR="00592C86" w:rsidRPr="00E91150" w14:paraId="5C1A6305" w14:textId="77777777" w:rsidTr="008F016D">
        <w:trPr>
          <w:trHeight w:val="282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C7F93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Oral &amp; Maxillofacial Surgery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6DF9A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</w:pPr>
            <w:r w:rsidRPr="00E91150"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  <w:t>No Specialt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671CEF6F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372</w:t>
            </w:r>
          </w:p>
        </w:tc>
      </w:tr>
      <w:tr w:rsidR="00592C86" w:rsidRPr="00E91150" w14:paraId="2E6D8683" w14:textId="77777777" w:rsidTr="008F016D">
        <w:trPr>
          <w:trHeight w:val="282"/>
        </w:trPr>
        <w:tc>
          <w:tcPr>
            <w:tcW w:w="5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58DA8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Orthopaedic Surgery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853E1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</w:pPr>
            <w:r w:rsidRPr="00E91150"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  <w:t>No Specialt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583"/>
            <w:noWrap/>
            <w:vAlign w:val="center"/>
            <w:hideMark/>
          </w:tcPr>
          <w:p w14:paraId="52269D4D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27478</w:t>
            </w:r>
          </w:p>
        </w:tc>
      </w:tr>
      <w:tr w:rsidR="00592C86" w:rsidRPr="00E91150" w14:paraId="71F26413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E2CE0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C6CB0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Adult Reconstructive Orthopaedic Surger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16025137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338</w:t>
            </w:r>
          </w:p>
        </w:tc>
      </w:tr>
      <w:tr w:rsidR="00592C86" w:rsidRPr="00E91150" w14:paraId="0BBCE1A8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61679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91D9C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Foot and Ankle Surger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3781DB0A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163</w:t>
            </w:r>
          </w:p>
        </w:tc>
      </w:tr>
      <w:tr w:rsidR="00592C86" w:rsidRPr="00E91150" w14:paraId="7F8A39E7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9A765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7C4D4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Hand Surger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vAlign w:val="center"/>
            <w:hideMark/>
          </w:tcPr>
          <w:p w14:paraId="4216CB83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2548</w:t>
            </w:r>
          </w:p>
        </w:tc>
      </w:tr>
      <w:tr w:rsidR="00592C86" w:rsidRPr="00E91150" w14:paraId="7253AAAE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C4089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BE15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Orthopaedic Surgery of the Sp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vAlign w:val="center"/>
            <w:hideMark/>
          </w:tcPr>
          <w:p w14:paraId="0B1CFE47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2355</w:t>
            </w:r>
          </w:p>
        </w:tc>
      </w:tr>
      <w:tr w:rsidR="00592C86" w:rsidRPr="00E91150" w14:paraId="6EBB77F8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7BA98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E038E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Orthopaedic Trauma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0EEB2A1E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882</w:t>
            </w:r>
          </w:p>
        </w:tc>
      </w:tr>
      <w:tr w:rsidR="00592C86" w:rsidRPr="00E91150" w14:paraId="49E62691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65257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1A727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ediatric Orthopaedic Surger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7C364AF2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674</w:t>
            </w:r>
          </w:p>
        </w:tc>
      </w:tr>
      <w:tr w:rsidR="00592C86" w:rsidRPr="00E91150" w14:paraId="5C60DB9B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25DDF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7FBA4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Sports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B84"/>
            <w:noWrap/>
            <w:vAlign w:val="center"/>
            <w:hideMark/>
          </w:tcPr>
          <w:p w14:paraId="6A3DB54B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3576</w:t>
            </w:r>
          </w:p>
        </w:tc>
      </w:tr>
      <w:tr w:rsidR="00592C86" w:rsidRPr="00E91150" w14:paraId="579D1D00" w14:textId="77777777" w:rsidTr="008F016D">
        <w:trPr>
          <w:trHeight w:val="282"/>
        </w:trPr>
        <w:tc>
          <w:tcPr>
            <w:tcW w:w="5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5AF97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Otolaryngology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DE502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</w:pPr>
            <w:r w:rsidRPr="00E91150"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  <w:t>No Specialt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E984"/>
            <w:noWrap/>
            <w:vAlign w:val="center"/>
            <w:hideMark/>
          </w:tcPr>
          <w:p w14:paraId="0A075D90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0102</w:t>
            </w:r>
          </w:p>
        </w:tc>
      </w:tr>
      <w:tr w:rsidR="00592C86" w:rsidRPr="00E91150" w14:paraId="7FF96AC1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E71FA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749A7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Facial Plastic Surger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29717099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655</w:t>
            </w:r>
          </w:p>
        </w:tc>
      </w:tr>
      <w:tr w:rsidR="00592C86" w:rsidRPr="00E91150" w14:paraId="4BA37E66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171C4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62539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Otolaryngic Aller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373"/>
            <w:noWrap/>
            <w:vAlign w:val="center"/>
            <w:hideMark/>
          </w:tcPr>
          <w:p w14:paraId="0BFEDE51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88</w:t>
            </w:r>
          </w:p>
        </w:tc>
      </w:tr>
      <w:tr w:rsidR="00592C86" w:rsidRPr="00E91150" w14:paraId="64FF0BAA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4F901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16F0F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Otolaryngology/Facial Plastic Surger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124E682C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824</w:t>
            </w:r>
          </w:p>
        </w:tc>
      </w:tr>
      <w:tr w:rsidR="00592C86" w:rsidRPr="00E91150" w14:paraId="3DD02DA9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F74FE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7EDE4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Otology &amp; Neurot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7B"/>
            <w:noWrap/>
            <w:vAlign w:val="center"/>
            <w:hideMark/>
          </w:tcPr>
          <w:p w14:paraId="519E37D1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385</w:t>
            </w:r>
          </w:p>
        </w:tc>
      </w:tr>
      <w:tr w:rsidR="00592C86" w:rsidRPr="00E91150" w14:paraId="532D169B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472F9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BBEB4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ediatric Otolaryng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182"/>
            <w:noWrap/>
            <w:vAlign w:val="center"/>
            <w:hideMark/>
          </w:tcPr>
          <w:p w14:paraId="7C7FF028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536</w:t>
            </w:r>
          </w:p>
        </w:tc>
      </w:tr>
      <w:tr w:rsidR="00592C86" w:rsidRPr="00E91150" w14:paraId="38828592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91DB1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4B98F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lastic Surgery within the Head &amp; Neck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5FCF8DDF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779</w:t>
            </w:r>
          </w:p>
        </w:tc>
      </w:tr>
      <w:tr w:rsidR="00592C86" w:rsidRPr="00E91150" w14:paraId="067681B0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AF88D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DE9C8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Sleep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296E45BF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290</w:t>
            </w:r>
          </w:p>
        </w:tc>
      </w:tr>
      <w:tr w:rsidR="00592C86" w:rsidRPr="00E91150" w14:paraId="795895FB" w14:textId="77777777" w:rsidTr="008F016D">
        <w:trPr>
          <w:trHeight w:val="282"/>
        </w:trPr>
        <w:tc>
          <w:tcPr>
            <w:tcW w:w="5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9F37D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ain Medicine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EBEE1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Interventional Pain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vAlign w:val="center"/>
            <w:hideMark/>
          </w:tcPr>
          <w:p w14:paraId="404D879E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2554</w:t>
            </w:r>
          </w:p>
        </w:tc>
      </w:tr>
      <w:tr w:rsidR="00592C86" w:rsidRPr="00E91150" w14:paraId="3E044DF3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EB95D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A164D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ain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A84"/>
            <w:noWrap/>
            <w:vAlign w:val="center"/>
            <w:hideMark/>
          </w:tcPr>
          <w:p w14:paraId="705668ED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6193</w:t>
            </w:r>
          </w:p>
        </w:tc>
      </w:tr>
      <w:tr w:rsidR="00592C86" w:rsidRPr="00E91150" w14:paraId="79C866E1" w14:textId="77777777" w:rsidTr="008F016D">
        <w:trPr>
          <w:trHeight w:val="282"/>
        </w:trPr>
        <w:tc>
          <w:tcPr>
            <w:tcW w:w="5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F34E0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athology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C47CC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Anatomic Path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1E2B2F75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254</w:t>
            </w:r>
          </w:p>
        </w:tc>
      </w:tr>
      <w:tr w:rsidR="00592C86" w:rsidRPr="00E91150" w14:paraId="3A368F37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FBB9A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D226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Anatomic Pathology &amp; Clinical Path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A84"/>
            <w:noWrap/>
            <w:vAlign w:val="center"/>
            <w:hideMark/>
          </w:tcPr>
          <w:p w14:paraId="2DC6AF0F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7360</w:t>
            </w:r>
          </w:p>
        </w:tc>
      </w:tr>
      <w:tr w:rsidR="00592C86" w:rsidRPr="00E91150" w14:paraId="38C251F1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116BB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1F766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Blood Banking &amp; Transfusion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97D"/>
            <w:noWrap/>
            <w:vAlign w:val="center"/>
            <w:hideMark/>
          </w:tcPr>
          <w:p w14:paraId="292CDA60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428</w:t>
            </w:r>
          </w:p>
        </w:tc>
      </w:tr>
      <w:tr w:rsidR="00592C86" w:rsidRPr="00E91150" w14:paraId="1AB94569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E65D1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4BF8B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Chemical Path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D6B"/>
            <w:noWrap/>
            <w:vAlign w:val="center"/>
            <w:hideMark/>
          </w:tcPr>
          <w:p w14:paraId="3AD50F50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23</w:t>
            </w:r>
          </w:p>
        </w:tc>
      </w:tr>
      <w:tr w:rsidR="00592C86" w:rsidRPr="00E91150" w14:paraId="49031B26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87C59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74CCE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Clinical Informatics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150A58F3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592C86" w:rsidRPr="00E91150" w14:paraId="07764AD6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5557A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CE689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Clinical Path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13C4FEF9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809</w:t>
            </w:r>
          </w:p>
        </w:tc>
      </w:tr>
      <w:tr w:rsidR="00592C86" w:rsidRPr="00E91150" w14:paraId="3C8FEC3F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1A5F1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80338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Clinical Pathology/Laboratory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30D027B4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722</w:t>
            </w:r>
          </w:p>
        </w:tc>
      </w:tr>
      <w:tr w:rsidR="00592C86" w:rsidRPr="00E91150" w14:paraId="3745912E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70E24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67271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Cytopath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A80"/>
            <w:noWrap/>
            <w:vAlign w:val="center"/>
            <w:hideMark/>
          </w:tcPr>
          <w:p w14:paraId="3AB11A2A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503</w:t>
            </w:r>
          </w:p>
        </w:tc>
      </w:tr>
      <w:tr w:rsidR="00592C86" w:rsidRPr="00E91150" w14:paraId="7BED59F5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F55FA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1F724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Dermatopath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E7B"/>
            <w:noWrap/>
            <w:vAlign w:val="center"/>
            <w:hideMark/>
          </w:tcPr>
          <w:p w14:paraId="79A2F712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380</w:t>
            </w:r>
          </w:p>
        </w:tc>
      </w:tr>
      <w:tr w:rsidR="00592C86" w:rsidRPr="00E91150" w14:paraId="56C6F97E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105E9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CA9DD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Forensic Path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16F"/>
            <w:noWrap/>
            <w:vAlign w:val="center"/>
            <w:hideMark/>
          </w:tcPr>
          <w:p w14:paraId="22BD648B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09</w:t>
            </w:r>
          </w:p>
        </w:tc>
      </w:tr>
      <w:tr w:rsidR="00592C86" w:rsidRPr="00E91150" w14:paraId="025A8B85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E3E2D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4114C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Hemat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27F"/>
            <w:noWrap/>
            <w:vAlign w:val="center"/>
            <w:hideMark/>
          </w:tcPr>
          <w:p w14:paraId="71987F5A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467</w:t>
            </w:r>
          </w:p>
        </w:tc>
      </w:tr>
      <w:tr w:rsidR="00592C86" w:rsidRPr="00E91150" w14:paraId="7E40579A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72F7A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54413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Immunopath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vAlign w:val="center"/>
            <w:hideMark/>
          </w:tcPr>
          <w:p w14:paraId="2EA154D6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53</w:t>
            </w:r>
          </w:p>
        </w:tc>
      </w:tr>
      <w:tr w:rsidR="00592C86" w:rsidRPr="00E91150" w14:paraId="6873F80B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DA230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3CD00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Medical Microbi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vAlign w:val="center"/>
            <w:hideMark/>
          </w:tcPr>
          <w:p w14:paraId="790C505D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51</w:t>
            </w:r>
          </w:p>
        </w:tc>
      </w:tr>
      <w:tr w:rsidR="00592C86" w:rsidRPr="00E91150" w14:paraId="0DDA3A57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FAC5E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45AFB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Molecular Genetic Path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670"/>
            <w:noWrap/>
            <w:vAlign w:val="center"/>
            <w:hideMark/>
          </w:tcPr>
          <w:p w14:paraId="6AA317F0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33</w:t>
            </w:r>
          </w:p>
        </w:tc>
      </w:tr>
      <w:tr w:rsidR="00592C86" w:rsidRPr="00E91150" w14:paraId="5589C0E4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CE184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44A7D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Neuropath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370"/>
            <w:noWrap/>
            <w:vAlign w:val="center"/>
            <w:hideMark/>
          </w:tcPr>
          <w:p w14:paraId="218A6678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21</w:t>
            </w:r>
          </w:p>
        </w:tc>
      </w:tr>
      <w:tr w:rsidR="00592C86" w:rsidRPr="00E91150" w14:paraId="0E24D037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9C69E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5626F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ediatric Path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96E"/>
            <w:noWrap/>
            <w:vAlign w:val="center"/>
            <w:hideMark/>
          </w:tcPr>
          <w:p w14:paraId="739DF74A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73</w:t>
            </w:r>
          </w:p>
        </w:tc>
      </w:tr>
      <w:tr w:rsidR="00592C86" w:rsidRPr="00E91150" w14:paraId="3B8E44D7" w14:textId="77777777" w:rsidTr="008F016D">
        <w:trPr>
          <w:trHeight w:val="282"/>
        </w:trPr>
        <w:tc>
          <w:tcPr>
            <w:tcW w:w="5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48B0C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ediatrics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726A0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</w:pPr>
            <w:r w:rsidRPr="00E91150"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  <w:t>No Specialt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F82"/>
            <w:noWrap/>
            <w:vAlign w:val="center"/>
            <w:hideMark/>
          </w:tcPr>
          <w:p w14:paraId="1B4184BF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50763</w:t>
            </w:r>
          </w:p>
        </w:tc>
      </w:tr>
      <w:tr w:rsidR="00592C86" w:rsidRPr="00E91150" w14:paraId="4D285D29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3C173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12E59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Adolescent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vAlign w:val="center"/>
            <w:hideMark/>
          </w:tcPr>
          <w:p w14:paraId="126BD072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2302</w:t>
            </w:r>
          </w:p>
        </w:tc>
      </w:tr>
      <w:tr w:rsidR="00592C86" w:rsidRPr="00E91150" w14:paraId="425890DF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ACD21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C3FA9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Child Abuse Pediatrics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C6B"/>
            <w:noWrap/>
            <w:vAlign w:val="center"/>
            <w:hideMark/>
          </w:tcPr>
          <w:p w14:paraId="0D52F39D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6</w:t>
            </w:r>
          </w:p>
        </w:tc>
      </w:tr>
      <w:tr w:rsidR="00592C86" w:rsidRPr="00E91150" w14:paraId="6F5E364A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A95C0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FBF51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Clinical &amp; Laboratory Immun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B6B"/>
            <w:noWrap/>
            <w:vAlign w:val="center"/>
            <w:hideMark/>
          </w:tcPr>
          <w:p w14:paraId="4E2B54BA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5</w:t>
            </w:r>
          </w:p>
        </w:tc>
      </w:tr>
      <w:tr w:rsidR="00592C86" w:rsidRPr="00E91150" w14:paraId="29302E42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5A31B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EFDC7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Developmental  Behavioral Pediatrics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27C"/>
            <w:noWrap/>
            <w:vAlign w:val="center"/>
            <w:hideMark/>
          </w:tcPr>
          <w:p w14:paraId="733A9342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399</w:t>
            </w:r>
          </w:p>
        </w:tc>
      </w:tr>
      <w:tr w:rsidR="00592C86" w:rsidRPr="00E91150" w14:paraId="0088C507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B6761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9C012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Hospice and Palliative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76D"/>
            <w:noWrap/>
            <w:vAlign w:val="center"/>
            <w:hideMark/>
          </w:tcPr>
          <w:p w14:paraId="72FA1F1E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65</w:t>
            </w:r>
          </w:p>
        </w:tc>
      </w:tr>
      <w:tr w:rsidR="00592C86" w:rsidRPr="00E91150" w14:paraId="6125E7E8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B4C3A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806C4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Medical Toxic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41186D4D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592C86" w:rsidRPr="00E91150" w14:paraId="01C4AC91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E8D52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034B1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Neonatal-Perinatal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B84"/>
            <w:noWrap/>
            <w:vAlign w:val="center"/>
            <w:hideMark/>
          </w:tcPr>
          <w:p w14:paraId="70B24317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3308</w:t>
            </w:r>
          </w:p>
        </w:tc>
      </w:tr>
      <w:tr w:rsidR="00592C86" w:rsidRPr="00E91150" w14:paraId="1EC529E3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CD6AB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44D77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Neurodevelopmental Disabilities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A77"/>
            <w:noWrap/>
            <w:vAlign w:val="center"/>
            <w:hideMark/>
          </w:tcPr>
          <w:p w14:paraId="74FCBBFF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292</w:t>
            </w:r>
          </w:p>
        </w:tc>
      </w:tr>
      <w:tr w:rsidR="00592C86" w:rsidRPr="00E91150" w14:paraId="491B725A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4B3DF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533A6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ediatric Allergy/Immun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A83"/>
            <w:noWrap/>
            <w:vAlign w:val="center"/>
            <w:hideMark/>
          </w:tcPr>
          <w:p w14:paraId="5A2B45A3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574</w:t>
            </w:r>
          </w:p>
        </w:tc>
      </w:tr>
      <w:tr w:rsidR="00592C86" w:rsidRPr="00E91150" w14:paraId="3F5C1EA5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ED55D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C357E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ediatric Cardi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vAlign w:val="center"/>
            <w:hideMark/>
          </w:tcPr>
          <w:p w14:paraId="61ACDB0B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875</w:t>
            </w:r>
          </w:p>
        </w:tc>
      </w:tr>
      <w:tr w:rsidR="00592C86" w:rsidRPr="00E91150" w14:paraId="30C60845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07E20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377D4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ediatric Critical Care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78D8D08F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263</w:t>
            </w:r>
          </w:p>
        </w:tc>
      </w:tr>
      <w:tr w:rsidR="00592C86" w:rsidRPr="00E91150" w14:paraId="2104B0C3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7FE88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C7B7A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ediatric Emergency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6089C984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649</w:t>
            </w:r>
          </w:p>
        </w:tc>
      </w:tr>
      <w:tr w:rsidR="00592C86" w:rsidRPr="00E91150" w14:paraId="2CAC0B82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DDA38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964B8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ediatric Endocrin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5189C088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636</w:t>
            </w:r>
          </w:p>
        </w:tc>
      </w:tr>
      <w:tr w:rsidR="00592C86" w:rsidRPr="00E91150" w14:paraId="58895534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2357E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169E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ediatric Gastroenter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666F57D4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527</w:t>
            </w:r>
          </w:p>
        </w:tc>
      </w:tr>
      <w:tr w:rsidR="00592C86" w:rsidRPr="00E91150" w14:paraId="42D6B92D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68907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3A2EA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ediatric Hematology-Onc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vAlign w:val="center"/>
            <w:hideMark/>
          </w:tcPr>
          <w:p w14:paraId="6D5DCEE3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2017</w:t>
            </w:r>
          </w:p>
        </w:tc>
      </w:tr>
      <w:tr w:rsidR="00592C86" w:rsidRPr="00E91150" w14:paraId="43BF935D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ABD9A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89702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ediatric Infectious Diseases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7BE60E4D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753</w:t>
            </w:r>
          </w:p>
        </w:tc>
      </w:tr>
      <w:tr w:rsidR="00592C86" w:rsidRPr="00E91150" w14:paraId="6FE85256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52623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4CDE7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ediatric Nephr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4B2BF1CE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589</w:t>
            </w:r>
          </w:p>
        </w:tc>
      </w:tr>
      <w:tr w:rsidR="00592C86" w:rsidRPr="00E91150" w14:paraId="03926331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B99AA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2E24D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ediatric Pulmon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3320921E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144</w:t>
            </w:r>
          </w:p>
        </w:tc>
      </w:tr>
      <w:tr w:rsidR="00592C86" w:rsidRPr="00E91150" w14:paraId="06760237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3FD8F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3179D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ediatric Rheumat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279"/>
            <w:noWrap/>
            <w:vAlign w:val="center"/>
            <w:hideMark/>
          </w:tcPr>
          <w:p w14:paraId="16BDB283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325</w:t>
            </w:r>
          </w:p>
        </w:tc>
      </w:tr>
      <w:tr w:rsidR="00592C86" w:rsidRPr="00E91150" w14:paraId="794F97F1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FBB6A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5BDA1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ediatric Transplant Hepat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C6B"/>
            <w:noWrap/>
            <w:vAlign w:val="center"/>
            <w:hideMark/>
          </w:tcPr>
          <w:p w14:paraId="3748A786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7</w:t>
            </w:r>
          </w:p>
        </w:tc>
      </w:tr>
      <w:tr w:rsidR="00592C86" w:rsidRPr="00E91150" w14:paraId="7F4CC65D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4F7B3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F97AB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Sleep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A6E"/>
            <w:noWrap/>
            <w:vAlign w:val="center"/>
            <w:hideMark/>
          </w:tcPr>
          <w:p w14:paraId="640A6EE2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79</w:t>
            </w:r>
          </w:p>
        </w:tc>
      </w:tr>
      <w:tr w:rsidR="00592C86" w:rsidRPr="00E91150" w14:paraId="275C89BF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2DE10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DE474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Sports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871"/>
            <w:noWrap/>
            <w:vAlign w:val="center"/>
            <w:hideMark/>
          </w:tcPr>
          <w:p w14:paraId="17620B69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40</w:t>
            </w:r>
          </w:p>
        </w:tc>
      </w:tr>
      <w:tr w:rsidR="00592C86" w:rsidRPr="00E91150" w14:paraId="5E1D2315" w14:textId="77777777" w:rsidTr="008F016D">
        <w:trPr>
          <w:trHeight w:val="282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D2C9F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hlebology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58723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</w:pPr>
            <w:r w:rsidRPr="00E91150"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  <w:t>No Specialt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C71"/>
            <w:noWrap/>
            <w:vAlign w:val="center"/>
            <w:hideMark/>
          </w:tcPr>
          <w:p w14:paraId="1C5E061C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58</w:t>
            </w:r>
          </w:p>
        </w:tc>
      </w:tr>
      <w:tr w:rsidR="00592C86" w:rsidRPr="00E91150" w14:paraId="5626713C" w14:textId="77777777" w:rsidTr="008F016D">
        <w:trPr>
          <w:trHeight w:val="282"/>
        </w:trPr>
        <w:tc>
          <w:tcPr>
            <w:tcW w:w="5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7BE56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hysical Medicine &amp; Rehabilitation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DBDAF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</w:pPr>
            <w:r w:rsidRPr="00E91150"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  <w:t>No Specialt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E984"/>
            <w:noWrap/>
            <w:vAlign w:val="center"/>
            <w:hideMark/>
          </w:tcPr>
          <w:p w14:paraId="0552D79E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8657</w:t>
            </w:r>
          </w:p>
        </w:tc>
      </w:tr>
      <w:tr w:rsidR="00592C86" w:rsidRPr="00E91150" w14:paraId="305F1A2D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2E46A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17347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Brain Injury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A6B"/>
            <w:noWrap/>
            <w:vAlign w:val="center"/>
            <w:hideMark/>
          </w:tcPr>
          <w:p w14:paraId="5B002A2E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592C86" w:rsidRPr="00E91150" w14:paraId="421C3528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C06AA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88B2F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Hospice and Palliative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56D"/>
            <w:noWrap/>
            <w:vAlign w:val="center"/>
            <w:hideMark/>
          </w:tcPr>
          <w:p w14:paraId="78A08BB2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55</w:t>
            </w:r>
          </w:p>
        </w:tc>
      </w:tr>
      <w:tr w:rsidR="00592C86" w:rsidRPr="00E91150" w14:paraId="62EF12E5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0255C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60E7F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Neuromuscular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26F"/>
            <w:noWrap/>
            <w:vAlign w:val="center"/>
            <w:hideMark/>
          </w:tcPr>
          <w:p w14:paraId="3A36C9F8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15</w:t>
            </w:r>
          </w:p>
        </w:tc>
      </w:tr>
      <w:tr w:rsidR="00592C86" w:rsidRPr="00E91150" w14:paraId="0102A6E6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4D94D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106FD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ain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vAlign w:val="center"/>
            <w:hideMark/>
          </w:tcPr>
          <w:p w14:paraId="4B75CB3C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2811</w:t>
            </w:r>
          </w:p>
        </w:tc>
      </w:tr>
      <w:tr w:rsidR="00592C86" w:rsidRPr="00E91150" w14:paraId="0BFB3A10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980D2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FEC22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ediatric Rehabilitation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F72"/>
            <w:noWrap/>
            <w:vAlign w:val="center"/>
            <w:hideMark/>
          </w:tcPr>
          <w:p w14:paraId="78F28C3F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73</w:t>
            </w:r>
          </w:p>
        </w:tc>
      </w:tr>
      <w:tr w:rsidR="00592C86" w:rsidRPr="00E91150" w14:paraId="4A991FF4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F1DF4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CDE93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Spinal Cord Injury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072"/>
            <w:noWrap/>
            <w:vAlign w:val="center"/>
            <w:hideMark/>
          </w:tcPr>
          <w:p w14:paraId="2CD38B70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78</w:t>
            </w:r>
          </w:p>
        </w:tc>
      </w:tr>
      <w:tr w:rsidR="00592C86" w:rsidRPr="00E91150" w14:paraId="3504542A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BAC6E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2DB2B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Sports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1E5EC6FB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591</w:t>
            </w:r>
          </w:p>
        </w:tc>
      </w:tr>
      <w:tr w:rsidR="00592C86" w:rsidRPr="00E91150" w14:paraId="0DF2FF94" w14:textId="77777777" w:rsidTr="008F016D">
        <w:trPr>
          <w:trHeight w:val="282"/>
        </w:trPr>
        <w:tc>
          <w:tcPr>
            <w:tcW w:w="5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A5F4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lastic Surgery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43B2F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</w:pPr>
            <w:r w:rsidRPr="00E91150"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  <w:t>No Specialt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A84"/>
            <w:noWrap/>
            <w:vAlign w:val="center"/>
            <w:hideMark/>
          </w:tcPr>
          <w:p w14:paraId="740F6718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6353</w:t>
            </w:r>
          </w:p>
        </w:tc>
      </w:tr>
      <w:tr w:rsidR="00592C86" w:rsidRPr="00E91150" w14:paraId="60A9FB2B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38DFC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ABF62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lastic Surgery Within the Head and Neck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87D"/>
            <w:noWrap/>
            <w:vAlign w:val="center"/>
            <w:hideMark/>
          </w:tcPr>
          <w:p w14:paraId="717CED56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425</w:t>
            </w:r>
          </w:p>
        </w:tc>
      </w:tr>
      <w:tr w:rsidR="00592C86" w:rsidRPr="00E91150" w14:paraId="7CDD58B7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5956E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2A3FA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Surgery of the Hand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E7E"/>
            <w:noWrap/>
            <w:vAlign w:val="center"/>
            <w:hideMark/>
          </w:tcPr>
          <w:p w14:paraId="1529BA50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451</w:t>
            </w:r>
          </w:p>
        </w:tc>
      </w:tr>
      <w:tr w:rsidR="00592C86" w:rsidRPr="00E91150" w14:paraId="2383005E" w14:textId="77777777" w:rsidTr="008F016D">
        <w:trPr>
          <w:trHeight w:val="282"/>
        </w:trPr>
        <w:tc>
          <w:tcPr>
            <w:tcW w:w="5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15386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reventive Medicine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E1D04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Aerospace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376"/>
            <w:noWrap/>
            <w:vAlign w:val="center"/>
            <w:hideMark/>
          </w:tcPr>
          <w:p w14:paraId="427BD40E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262</w:t>
            </w:r>
          </w:p>
        </w:tc>
      </w:tr>
      <w:tr w:rsidR="00592C86" w:rsidRPr="00E91150" w14:paraId="1EE6218D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1E379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0842F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Clinical Informatics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198BAFDB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592C86" w:rsidRPr="00E91150" w14:paraId="154464E9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1F283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1990E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Medical Toxic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C6B"/>
            <w:noWrap/>
            <w:vAlign w:val="center"/>
            <w:hideMark/>
          </w:tcPr>
          <w:p w14:paraId="11B98588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8</w:t>
            </w:r>
          </w:p>
        </w:tc>
      </w:tr>
      <w:tr w:rsidR="00592C86" w:rsidRPr="00E91150" w14:paraId="093E7A6A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00274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B04BD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Obesity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A6B"/>
            <w:noWrap/>
            <w:vAlign w:val="center"/>
            <w:hideMark/>
          </w:tcPr>
          <w:p w14:paraId="1681B662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592C86" w:rsidRPr="00E91150" w14:paraId="10DFDC30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AD973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4D950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Occupational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07317EF3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112</w:t>
            </w:r>
          </w:p>
        </w:tc>
      </w:tr>
      <w:tr w:rsidR="00592C86" w:rsidRPr="00E91150" w14:paraId="4EEAEDFF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EE1D8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B1575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reventive Medicine/Occupational Environmental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17F"/>
            <w:noWrap/>
            <w:vAlign w:val="center"/>
            <w:hideMark/>
          </w:tcPr>
          <w:p w14:paraId="0B72D1E5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464</w:t>
            </w:r>
          </w:p>
        </w:tc>
      </w:tr>
      <w:tr w:rsidR="00592C86" w:rsidRPr="00E91150" w14:paraId="63762F38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92522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2467E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ublic Health &amp; General Preventive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7FE73200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169</w:t>
            </w:r>
          </w:p>
        </w:tc>
      </w:tr>
      <w:tr w:rsidR="00592C86" w:rsidRPr="00E91150" w14:paraId="61F8AD47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E760C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38A1F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Sports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F6C"/>
            <w:noWrap/>
            <w:vAlign w:val="center"/>
            <w:hideMark/>
          </w:tcPr>
          <w:p w14:paraId="0AD67FFC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32</w:t>
            </w:r>
          </w:p>
        </w:tc>
      </w:tr>
      <w:tr w:rsidR="00592C86" w:rsidRPr="00E91150" w14:paraId="1D7AAD6E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C689E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6377D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Undersea and Hyperbaric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center"/>
            <w:hideMark/>
          </w:tcPr>
          <w:p w14:paraId="02EB71D5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232</w:t>
            </w:r>
          </w:p>
        </w:tc>
      </w:tr>
      <w:tr w:rsidR="00592C86" w:rsidRPr="00E91150" w14:paraId="472260AC" w14:textId="77777777" w:rsidTr="008F016D">
        <w:trPr>
          <w:trHeight w:val="282"/>
        </w:trPr>
        <w:tc>
          <w:tcPr>
            <w:tcW w:w="5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C1F85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sychiatry &amp; Neurology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1F188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Addiction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vAlign w:val="center"/>
            <w:hideMark/>
          </w:tcPr>
          <w:p w14:paraId="720BBB6E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988</w:t>
            </w:r>
          </w:p>
        </w:tc>
      </w:tr>
      <w:tr w:rsidR="00592C86" w:rsidRPr="00E91150" w14:paraId="5A223A87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38E1D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FAA08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Addiction Psychiatr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09BAB0ED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668</w:t>
            </w:r>
          </w:p>
        </w:tc>
      </w:tr>
      <w:tr w:rsidR="00592C86" w:rsidRPr="00E91150" w14:paraId="04FD5AD0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C435A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0CCA1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Behavioral Neurology &amp; Neuropsychiatr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570"/>
            <w:noWrap/>
            <w:vAlign w:val="center"/>
            <w:hideMark/>
          </w:tcPr>
          <w:p w14:paraId="0C571CED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26</w:t>
            </w:r>
          </w:p>
        </w:tc>
      </w:tr>
      <w:tr w:rsidR="00592C86" w:rsidRPr="00E91150" w14:paraId="22A0508A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17F36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9DD16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Brain Injury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59335DBF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592C86" w:rsidRPr="00E91150" w14:paraId="26106588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E840A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C5F88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Child &amp; Adolescent Psychiatr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A84"/>
            <w:noWrap/>
            <w:vAlign w:val="center"/>
            <w:hideMark/>
          </w:tcPr>
          <w:p w14:paraId="7AC9AD75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5684</w:t>
            </w:r>
          </w:p>
        </w:tc>
      </w:tr>
      <w:tr w:rsidR="00592C86" w:rsidRPr="00E91150" w14:paraId="2CC76EB1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3C7FA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BBD27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Clinical Neurophysi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69C45A41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411</w:t>
            </w:r>
          </w:p>
        </w:tc>
      </w:tr>
      <w:tr w:rsidR="00592C86" w:rsidRPr="00E91150" w14:paraId="045CD089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E5889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7709D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Diagnostic Neuroimaging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16C"/>
            <w:noWrap/>
            <w:vAlign w:val="center"/>
            <w:hideMark/>
          </w:tcPr>
          <w:p w14:paraId="4937FFCA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38</w:t>
            </w:r>
          </w:p>
        </w:tc>
      </w:tr>
      <w:tr w:rsidR="00592C86" w:rsidRPr="00E91150" w14:paraId="2FD47DB6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8DDAD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D21BF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Forensic Psychiatr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780"/>
            <w:noWrap/>
            <w:vAlign w:val="center"/>
            <w:hideMark/>
          </w:tcPr>
          <w:p w14:paraId="1AA46572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489</w:t>
            </w:r>
          </w:p>
        </w:tc>
      </w:tr>
      <w:tr w:rsidR="00592C86" w:rsidRPr="00E91150" w14:paraId="0A6175A9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78AE9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8AD51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Geriatric Psychiatr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13ADB766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859</w:t>
            </w:r>
          </w:p>
        </w:tc>
      </w:tr>
      <w:tr w:rsidR="00592C86" w:rsidRPr="00E91150" w14:paraId="20499482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B914F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27764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Hospice and Palliative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E6C"/>
            <w:noWrap/>
            <w:vAlign w:val="center"/>
            <w:hideMark/>
          </w:tcPr>
          <w:p w14:paraId="421AFC30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592C86" w:rsidRPr="00E91150" w14:paraId="4BEB6E42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30C41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9E8F6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Neurocritical Car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C6E"/>
            <w:noWrap/>
            <w:vAlign w:val="center"/>
            <w:hideMark/>
          </w:tcPr>
          <w:p w14:paraId="3DBB0CEB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89</w:t>
            </w:r>
          </w:p>
        </w:tc>
      </w:tr>
      <w:tr w:rsidR="00592C86" w:rsidRPr="00E91150" w14:paraId="0304F8F4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1C07B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1F4BE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Neurodevelopmental Disabilities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F6C"/>
            <w:noWrap/>
            <w:vAlign w:val="center"/>
            <w:hideMark/>
          </w:tcPr>
          <w:p w14:paraId="78C6F07E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29</w:t>
            </w:r>
          </w:p>
        </w:tc>
      </w:tr>
      <w:tr w:rsidR="00592C86" w:rsidRPr="00E91150" w14:paraId="2EDC3CED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F60C2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FF48E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Neur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E784"/>
            <w:noWrap/>
            <w:vAlign w:val="center"/>
            <w:hideMark/>
          </w:tcPr>
          <w:p w14:paraId="0515C2BB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7973</w:t>
            </w:r>
          </w:p>
        </w:tc>
      </w:tr>
      <w:tr w:rsidR="00592C86" w:rsidRPr="00E91150" w14:paraId="3E345E49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A2464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2F76E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Neurology with Special Qualifications in Child Neur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vAlign w:val="center"/>
            <w:hideMark/>
          </w:tcPr>
          <w:p w14:paraId="370B0E67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742</w:t>
            </w:r>
          </w:p>
        </w:tc>
      </w:tr>
      <w:tr w:rsidR="00592C86" w:rsidRPr="00E91150" w14:paraId="5E7EB1C8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1DA54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1B11E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Neuromuscular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center"/>
            <w:hideMark/>
          </w:tcPr>
          <w:p w14:paraId="68249540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204</w:t>
            </w:r>
          </w:p>
        </w:tc>
      </w:tr>
      <w:tr w:rsidR="00592C86" w:rsidRPr="00E91150" w14:paraId="1C94B190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73753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233AF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Obesity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E6C"/>
            <w:noWrap/>
            <w:vAlign w:val="center"/>
            <w:hideMark/>
          </w:tcPr>
          <w:p w14:paraId="00D593D3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592C86" w:rsidRPr="00E91150" w14:paraId="1A9F3FA1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CA5BA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E8954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ain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7"/>
            <w:noWrap/>
            <w:vAlign w:val="center"/>
            <w:hideMark/>
          </w:tcPr>
          <w:p w14:paraId="6C8738E9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298</w:t>
            </w:r>
          </w:p>
        </w:tc>
      </w:tr>
      <w:tr w:rsidR="00592C86" w:rsidRPr="00E91150" w14:paraId="72DB03FD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8B610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D74F4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sychiatr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383"/>
            <w:noWrap/>
            <w:vAlign w:val="center"/>
            <w:hideMark/>
          </w:tcPr>
          <w:p w14:paraId="7E8C991E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34905</w:t>
            </w:r>
          </w:p>
        </w:tc>
      </w:tr>
      <w:tr w:rsidR="00592C86" w:rsidRPr="00E91150" w14:paraId="67B7B77B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4F6EC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198DF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sychosomatic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E75"/>
            <w:noWrap/>
            <w:vAlign w:val="center"/>
            <w:hideMark/>
          </w:tcPr>
          <w:p w14:paraId="40827462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237</w:t>
            </w:r>
          </w:p>
        </w:tc>
      </w:tr>
      <w:tr w:rsidR="00592C86" w:rsidRPr="00E91150" w14:paraId="2AE21A66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6C865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294F2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Sleep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F81"/>
            <w:noWrap/>
            <w:vAlign w:val="center"/>
            <w:hideMark/>
          </w:tcPr>
          <w:p w14:paraId="5658E1FA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525</w:t>
            </w:r>
          </w:p>
        </w:tc>
      </w:tr>
      <w:tr w:rsidR="00592C86" w:rsidRPr="00E91150" w14:paraId="5ECF7966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B8815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05CFB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Sports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B6B"/>
            <w:noWrap/>
            <w:vAlign w:val="center"/>
            <w:hideMark/>
          </w:tcPr>
          <w:p w14:paraId="263BCA60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  <w:tr w:rsidR="00592C86" w:rsidRPr="00E91150" w14:paraId="062D8D58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1248E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44803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Vascular Neur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182"/>
            <w:noWrap/>
            <w:vAlign w:val="center"/>
            <w:hideMark/>
          </w:tcPr>
          <w:p w14:paraId="5E9B4832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536</w:t>
            </w:r>
          </w:p>
        </w:tc>
      </w:tr>
      <w:tr w:rsidR="00592C86" w:rsidRPr="00E91150" w14:paraId="2E6FF659" w14:textId="77777777" w:rsidTr="008F016D">
        <w:trPr>
          <w:trHeight w:val="282"/>
        </w:trPr>
        <w:tc>
          <w:tcPr>
            <w:tcW w:w="5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42105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Radiology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36B32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Body Imaging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58F447B6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967</w:t>
            </w:r>
          </w:p>
        </w:tc>
      </w:tr>
      <w:tr w:rsidR="00592C86" w:rsidRPr="00E91150" w14:paraId="51DB93CE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A7705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4C79D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Diagnostic Neuroimaging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C6E"/>
            <w:noWrap/>
            <w:vAlign w:val="center"/>
            <w:hideMark/>
          </w:tcPr>
          <w:p w14:paraId="472AD935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89</w:t>
            </w:r>
          </w:p>
        </w:tc>
      </w:tr>
      <w:tr w:rsidR="00592C86" w:rsidRPr="00E91150" w14:paraId="620491A5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21F99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321A7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Diagnostic Radi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683"/>
            <w:noWrap/>
            <w:vAlign w:val="center"/>
            <w:hideMark/>
          </w:tcPr>
          <w:p w14:paraId="7B6EBAE3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21649</w:t>
            </w:r>
          </w:p>
        </w:tc>
      </w:tr>
      <w:tr w:rsidR="00592C86" w:rsidRPr="00E91150" w14:paraId="7579BF94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45875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26177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Diagnostic Ultrasound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770"/>
            <w:noWrap/>
            <w:vAlign w:val="center"/>
            <w:hideMark/>
          </w:tcPr>
          <w:p w14:paraId="2BF1C75B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35</w:t>
            </w:r>
          </w:p>
        </w:tc>
      </w:tr>
      <w:tr w:rsidR="00592C86" w:rsidRPr="00E91150" w14:paraId="16771368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78295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64AC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Hospice and Palliative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A6B"/>
            <w:noWrap/>
            <w:vAlign w:val="center"/>
            <w:hideMark/>
          </w:tcPr>
          <w:p w14:paraId="6237EC74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592C86" w:rsidRPr="00E91150" w14:paraId="5411888A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03A85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1F3EE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Neuroradi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1737D5CB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082</w:t>
            </w:r>
          </w:p>
        </w:tc>
      </w:tr>
      <w:tr w:rsidR="00592C86" w:rsidRPr="00E91150" w14:paraId="28924E31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FEE06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B387D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Nuclear Radi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679"/>
            <w:noWrap/>
            <w:vAlign w:val="center"/>
            <w:hideMark/>
          </w:tcPr>
          <w:p w14:paraId="6FC30B38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345</w:t>
            </w:r>
          </w:p>
        </w:tc>
      </w:tr>
      <w:tr w:rsidR="00592C86" w:rsidRPr="00E91150" w14:paraId="22EDC43D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E888B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8EEB4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ediatric Radi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27C"/>
            <w:noWrap/>
            <w:vAlign w:val="center"/>
            <w:hideMark/>
          </w:tcPr>
          <w:p w14:paraId="4BCA1754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395</w:t>
            </w:r>
          </w:p>
        </w:tc>
      </w:tr>
      <w:tr w:rsidR="00592C86" w:rsidRPr="00E91150" w14:paraId="7514F3F5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E2B7C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6E6EC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Radiation Onc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84"/>
            <w:noWrap/>
            <w:vAlign w:val="center"/>
            <w:hideMark/>
          </w:tcPr>
          <w:p w14:paraId="5A75D263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5034</w:t>
            </w:r>
          </w:p>
        </w:tc>
      </w:tr>
      <w:tr w:rsidR="00592C86" w:rsidRPr="00E91150" w14:paraId="12B48319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FEF98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78226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Radiological Physics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C6B"/>
            <w:noWrap/>
            <w:vAlign w:val="center"/>
            <w:hideMark/>
          </w:tcPr>
          <w:p w14:paraId="0E489CD0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7</w:t>
            </w:r>
          </w:p>
        </w:tc>
      </w:tr>
      <w:tr w:rsidR="00592C86" w:rsidRPr="00E91150" w14:paraId="2151AAC0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61E04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A4151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Therapeutic Radi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D75"/>
            <w:noWrap/>
            <w:vAlign w:val="center"/>
            <w:hideMark/>
          </w:tcPr>
          <w:p w14:paraId="73F88D4D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235</w:t>
            </w:r>
          </w:p>
        </w:tc>
      </w:tr>
      <w:tr w:rsidR="00592C86" w:rsidRPr="00E91150" w14:paraId="0035CF6D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05141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0BB8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Vascular &amp; Interventional Radi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B84"/>
            <w:noWrap/>
            <w:vAlign w:val="center"/>
            <w:hideMark/>
          </w:tcPr>
          <w:p w14:paraId="12707B45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3791</w:t>
            </w:r>
          </w:p>
        </w:tc>
      </w:tr>
      <w:tr w:rsidR="00592C86" w:rsidRPr="00E91150" w14:paraId="7A554517" w14:textId="77777777" w:rsidTr="008F016D">
        <w:trPr>
          <w:trHeight w:val="282"/>
        </w:trPr>
        <w:tc>
          <w:tcPr>
            <w:tcW w:w="5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33568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Surgery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4A217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</w:pPr>
            <w:r w:rsidRPr="00E91150"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  <w:t>No Specialt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383"/>
            <w:noWrap/>
            <w:vAlign w:val="center"/>
            <w:hideMark/>
          </w:tcPr>
          <w:p w14:paraId="04CAFCEA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34223</w:t>
            </w:r>
          </w:p>
        </w:tc>
      </w:tr>
      <w:tr w:rsidR="00592C86" w:rsidRPr="00E91150" w14:paraId="2DE9DBA1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88A61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16B00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Hospice and Palliative Medicin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96E"/>
            <w:noWrap/>
            <w:vAlign w:val="center"/>
            <w:hideMark/>
          </w:tcPr>
          <w:p w14:paraId="11A2CEF2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75</w:t>
            </w:r>
          </w:p>
        </w:tc>
      </w:tr>
      <w:tr w:rsidR="00592C86" w:rsidRPr="00E91150" w14:paraId="57BAF151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B6E6D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83B9F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ediatric Surger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5043E527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906</w:t>
            </w:r>
          </w:p>
        </w:tc>
      </w:tr>
      <w:tr w:rsidR="00592C86" w:rsidRPr="00E91150" w14:paraId="747E20CE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89CB3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0448F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lastic and Reconstructive Surger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B84"/>
            <w:noWrap/>
            <w:vAlign w:val="center"/>
            <w:hideMark/>
          </w:tcPr>
          <w:p w14:paraId="36C3115E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2449</w:t>
            </w:r>
          </w:p>
        </w:tc>
      </w:tr>
      <w:tr w:rsidR="00592C86" w:rsidRPr="00E91150" w14:paraId="0F6515F6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D80FD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A3104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Surgery of the Hand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0C074EC2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646</w:t>
            </w:r>
          </w:p>
        </w:tc>
      </w:tr>
      <w:tr w:rsidR="00592C86" w:rsidRPr="00E91150" w14:paraId="265BFF62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83BA9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8C33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Surgical Critical Care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13405726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406</w:t>
            </w:r>
          </w:p>
        </w:tc>
      </w:tr>
      <w:tr w:rsidR="00592C86" w:rsidRPr="00E91150" w14:paraId="1303690E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11D62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0F6B7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Surgical Onc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69F5BA92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431</w:t>
            </w:r>
          </w:p>
        </w:tc>
      </w:tr>
      <w:tr w:rsidR="00592C86" w:rsidRPr="00E91150" w14:paraId="5AD0EC21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1F4CA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88D6C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Trauma Surger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0AD6503D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045</w:t>
            </w:r>
          </w:p>
        </w:tc>
      </w:tr>
      <w:tr w:rsidR="00592C86" w:rsidRPr="00E91150" w14:paraId="6DA679E9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FA221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B944B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Vascular Surger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A84"/>
            <w:noWrap/>
            <w:vAlign w:val="center"/>
            <w:hideMark/>
          </w:tcPr>
          <w:p w14:paraId="2674E5F4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4858</w:t>
            </w:r>
          </w:p>
        </w:tc>
      </w:tr>
      <w:tr w:rsidR="00592C86" w:rsidRPr="00E91150" w14:paraId="25DBA997" w14:textId="77777777" w:rsidTr="008F016D">
        <w:trPr>
          <w:trHeight w:val="282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FC94C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Thoracic Surgery (Cardiothoracic Vascular Surgery)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A2094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A84"/>
            <w:noWrap/>
            <w:vAlign w:val="center"/>
            <w:hideMark/>
          </w:tcPr>
          <w:p w14:paraId="48C0C1E7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5347</w:t>
            </w:r>
          </w:p>
        </w:tc>
      </w:tr>
      <w:tr w:rsidR="00592C86" w:rsidRPr="00E91150" w14:paraId="3D5F8F88" w14:textId="77777777" w:rsidTr="008F016D">
        <w:trPr>
          <w:trHeight w:val="282"/>
        </w:trPr>
        <w:tc>
          <w:tcPr>
            <w:tcW w:w="5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5C431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Transplant Surgery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490CD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</w:pPr>
            <w:r w:rsidRPr="00E91150"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  <w:t>No Specialt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6873CBD5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952</w:t>
            </w:r>
          </w:p>
        </w:tc>
      </w:tr>
      <w:tr w:rsidR="00592C86" w:rsidRPr="00E91150" w14:paraId="7560D122" w14:textId="77777777" w:rsidTr="008F016D">
        <w:trPr>
          <w:trHeight w:val="282"/>
        </w:trPr>
        <w:tc>
          <w:tcPr>
            <w:tcW w:w="53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2367E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Urology</w:t>
            </w: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12A55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</w:pPr>
            <w:r w:rsidRPr="00E91150">
              <w:rPr>
                <w:rFonts w:ascii="Arial" w:eastAsia="Times New Roman" w:hAnsi="Arial" w:cs="Arial"/>
                <w:i/>
                <w:iCs/>
                <w:color w:val="808080"/>
                <w:sz w:val="20"/>
                <w:szCs w:val="20"/>
              </w:rPr>
              <w:t>No Specialt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884"/>
            <w:noWrap/>
            <w:vAlign w:val="center"/>
            <w:hideMark/>
          </w:tcPr>
          <w:p w14:paraId="3481DF50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2451</w:t>
            </w:r>
          </w:p>
        </w:tc>
      </w:tr>
      <w:tr w:rsidR="00592C86" w:rsidRPr="00E91150" w14:paraId="2B362102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3F3B9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9C91D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Female Pelvic Medicine and Reconstructive Surger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871"/>
            <w:noWrap/>
            <w:vAlign w:val="center"/>
            <w:hideMark/>
          </w:tcPr>
          <w:p w14:paraId="36D52D42" w14:textId="77777777" w:rsidR="00592C86" w:rsidRPr="00E91150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140</w:t>
            </w:r>
          </w:p>
        </w:tc>
      </w:tr>
      <w:tr w:rsidR="00592C86" w:rsidRPr="000001C9" w14:paraId="0ABD7084" w14:textId="77777777" w:rsidTr="008F016D">
        <w:trPr>
          <w:trHeight w:val="282"/>
        </w:trPr>
        <w:tc>
          <w:tcPr>
            <w:tcW w:w="53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D1002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C051A" w14:textId="77777777" w:rsidR="00592C86" w:rsidRPr="00E91150" w:rsidRDefault="00592C86" w:rsidP="008F016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Pediatric Urology</w:t>
            </w:r>
          </w:p>
        </w:tc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27C"/>
            <w:noWrap/>
            <w:vAlign w:val="center"/>
            <w:hideMark/>
          </w:tcPr>
          <w:p w14:paraId="4ADC9142" w14:textId="77777777" w:rsidR="00592C86" w:rsidRPr="000001C9" w:rsidRDefault="00592C86" w:rsidP="008F01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91150">
              <w:rPr>
                <w:rFonts w:ascii="Arial" w:eastAsia="Times New Roman" w:hAnsi="Arial" w:cs="Arial"/>
                <w:color w:val="000000"/>
              </w:rPr>
              <w:t>399</w:t>
            </w:r>
          </w:p>
        </w:tc>
      </w:tr>
    </w:tbl>
    <w:p w14:paraId="4DF24A33" w14:textId="77777777" w:rsidR="00592C86" w:rsidRDefault="00592C86"/>
    <w:sectPr w:rsidR="00592C86" w:rsidSect="000001C9">
      <w:type w:val="continuous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C86"/>
    <w:rsid w:val="00592C86"/>
    <w:rsid w:val="00AF2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CAACB"/>
  <w15:chartTrackingRefBased/>
  <w15:docId w15:val="{34248F1A-8C16-4754-9E7D-F19560B4F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C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113</Words>
  <Characters>6345</Characters>
  <Application>Microsoft Office Word</Application>
  <DocSecurity>0</DocSecurity>
  <Lines>52</Lines>
  <Paragraphs>14</Paragraphs>
  <ScaleCrop>false</ScaleCrop>
  <Company/>
  <LinksUpToDate>false</LinksUpToDate>
  <CharactersWithSpaces>7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29</cp:lastModifiedBy>
  <cp:revision>2</cp:revision>
  <dcterms:created xsi:type="dcterms:W3CDTF">2021-05-25T09:21:00Z</dcterms:created>
  <dcterms:modified xsi:type="dcterms:W3CDTF">2021-05-25T12:46:00Z</dcterms:modified>
</cp:coreProperties>
</file>